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1007" w14:textId="77777777" w:rsidR="001D7787" w:rsidRDefault="001D7787" w:rsidP="001D7787">
      <w:pPr>
        <w:widowControl/>
        <w:shd w:val="clear" w:color="auto" w:fill="FFFFFF"/>
        <w:jc w:val="left"/>
        <w:rPr>
          <w:rFonts w:eastAsia="DengXian" w:cs="Verdana"/>
          <w:b/>
          <w:bCs/>
          <w:shd w:val="clear" w:color="auto" w:fill="FFFFFF"/>
        </w:rPr>
      </w:pPr>
      <w:r w:rsidRPr="00384E19">
        <w:rPr>
          <w:rFonts w:eastAsia="DengXian" w:cs="Verdana" w:hint="eastAsia"/>
          <w:b/>
          <w:bCs/>
          <w:shd w:val="clear" w:color="auto" w:fill="FFFFFF"/>
        </w:rPr>
        <w:t>Table S1. The characteristics of retractions</w:t>
      </w:r>
    </w:p>
    <w:p w14:paraId="0C228FF3" w14:textId="77777777" w:rsidR="001D7787" w:rsidRDefault="001D7787" w:rsidP="001D7787">
      <w:pPr>
        <w:widowControl/>
        <w:shd w:val="clear" w:color="auto" w:fill="FFFFFF"/>
        <w:jc w:val="left"/>
        <w:rPr>
          <w:rFonts w:eastAsia="DengXian"/>
          <w:b/>
          <w:bCs/>
          <w:shd w:val="clear" w:color="auto" w:fill="FFFFFF"/>
        </w:rPr>
      </w:pP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671"/>
        <w:gridCol w:w="2053"/>
        <w:gridCol w:w="3615"/>
        <w:gridCol w:w="3477"/>
        <w:gridCol w:w="1724"/>
        <w:gridCol w:w="1621"/>
        <w:gridCol w:w="1379"/>
        <w:gridCol w:w="1959"/>
        <w:gridCol w:w="1488"/>
        <w:gridCol w:w="1695"/>
        <w:gridCol w:w="1716"/>
      </w:tblGrid>
      <w:tr w:rsidR="001D7787" w14:paraId="2DFE6839" w14:textId="77777777" w:rsidTr="00BB249E">
        <w:trPr>
          <w:trHeight w:val="585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F9019F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FF368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3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9DFA6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34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58CBE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Jour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519AA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ication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6418C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traction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5D8EA9" w14:textId="77777777" w:rsidR="001D7787" w:rsidRDefault="001D7787" w:rsidP="00BB249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o</w:t>
            </w:r>
            <w:r>
              <w:rPr>
                <w:b/>
                <w:bCs/>
              </w:rPr>
              <w:t>tal citation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6AFAD" w14:textId="77777777" w:rsidR="001D7787" w:rsidRDefault="001D7787" w:rsidP="00BB249E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mponents of retraction notices</w:t>
            </w:r>
          </w:p>
        </w:tc>
      </w:tr>
      <w:tr w:rsidR="001D7787" w14:paraId="1742CB3B" w14:textId="77777777" w:rsidTr="00BB249E">
        <w:trPr>
          <w:trHeight w:val="585"/>
          <w:tblHeader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2D86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C26DA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3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4360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34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8CF9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0F0CB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6865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BE3EE" w14:textId="77777777" w:rsidR="001D7787" w:rsidRDefault="001D7787" w:rsidP="00BB249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3D10A" w14:textId="77777777" w:rsidR="001D7787" w:rsidRDefault="001D7787" w:rsidP="00BB249E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a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75396" w14:textId="77777777" w:rsidR="001D7787" w:rsidRDefault="001D7787" w:rsidP="00BB249E">
            <w:pPr>
              <w:rPr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Initi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6B25" w14:textId="77777777" w:rsidR="001D7787" w:rsidRDefault="001D7787" w:rsidP="00BB249E">
            <w:pPr>
              <w:rPr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Whether there is consensus between editors and authors about ret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597D" w14:textId="77777777" w:rsidR="001D7787" w:rsidRDefault="001D7787" w:rsidP="00BB249E">
            <w:pPr>
              <w:rPr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Whether post-publication review</w:t>
            </w:r>
          </w:p>
        </w:tc>
      </w:tr>
      <w:tr w:rsidR="001D7787" w14:paraId="0B102F85" w14:textId="77777777" w:rsidTr="00BB249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607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916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ABU-AKEL A, et al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935A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 study of cohesive patterns and dynamic choices utilized by two schizophrenic patients in dialog, pre- and post-medication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FBE5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Language and Spe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A10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C0F4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44961" w14:textId="77777777" w:rsidR="001D7787" w:rsidRDefault="001D7787" w:rsidP="00BB249E">
            <w:pPr>
              <w:widowControl/>
              <w:rPr>
                <w:rFonts w:eastAsia="DengXian"/>
              </w:rPr>
            </w:pPr>
            <w:r>
              <w:rPr>
                <w:rFonts w:eastAsia="DengXian"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D57E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szCs w:val="24"/>
              </w:rPr>
              <w:t>Redundant pub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E3903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DF3B2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AB1B4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D91B2CA" w14:textId="77777777" w:rsidTr="00BB249E">
        <w:trPr>
          <w:trHeight w:val="8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BAEB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ACBE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ABU-AKEL A, et al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CDE1F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proofErr w:type="spellStart"/>
            <w:r>
              <w:rPr>
                <w:rFonts w:eastAsia="DengXian"/>
                <w:color w:val="000000"/>
              </w:rPr>
              <w:t>Phoricity</w:t>
            </w:r>
            <w:proofErr w:type="spellEnd"/>
            <w:r>
              <w:rPr>
                <w:rFonts w:eastAsia="DengXian"/>
                <w:color w:val="000000"/>
              </w:rPr>
              <w:t xml:space="preserve"> as a measure of Clozaril's efficacy in treating disorganized schizophreni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1FB2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Clinical Linguistics &amp; Phone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C7C0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79A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51C7" w14:textId="77777777" w:rsidR="001D7787" w:rsidRDefault="001D7787" w:rsidP="00BB249E">
            <w:pPr>
              <w:widowControl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D0768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lagiar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2DA5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FF5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A6642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5843B676" w14:textId="77777777" w:rsidTr="00BB249E">
        <w:trPr>
          <w:trHeight w:val="8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CDCB" w14:textId="77777777" w:rsidR="001D7787" w:rsidRDefault="001D7787" w:rsidP="00BB249E">
            <w:pPr>
              <w:widowControl/>
              <w:textAlignment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B97E" w14:textId="77777777" w:rsidR="001D7787" w:rsidRDefault="001D7787" w:rsidP="00BB249E">
            <w:pPr>
              <w:widowControl/>
              <w:textAlignment w:val="center"/>
              <w:rPr>
                <w:rFonts w:eastAsia="DengXian"/>
                <w:color w:val="000000"/>
              </w:rPr>
            </w:pPr>
            <w:r>
              <w:rPr>
                <w:rFonts w:ascii="Lato" w:hAnsi="Lato"/>
                <w:color w:val="333333"/>
                <w:sz w:val="25"/>
                <w:szCs w:val="25"/>
                <w:shd w:val="clear" w:color="auto" w:fill="FFFFFF"/>
              </w:rPr>
              <w:t>BEAUDOIN M</w:t>
            </w:r>
            <w:r>
              <w:rPr>
                <w:rFonts w:eastAsia="DengXian"/>
                <w:color w:val="000000"/>
              </w:rPr>
              <w:t>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3DAF6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haracterization of First Episodes of Schizophrenia from Combined Administrative Database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3CE15" w14:textId="77777777" w:rsidR="001D7787" w:rsidRDefault="001D7787" w:rsidP="00BB249E">
            <w:pPr>
              <w:widowControl/>
              <w:textAlignment w:val="center"/>
              <w:rPr>
                <w:rFonts w:eastAsia="DengXian"/>
                <w:color w:val="000000"/>
              </w:rPr>
            </w:pPr>
            <w:proofErr w:type="spellStart"/>
            <w:r>
              <w:rPr>
                <w:rFonts w:eastAsia="DengXian"/>
                <w:color w:val="000000"/>
              </w:rPr>
              <w:t>Sante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</w:rPr>
              <w:t>Mentale</w:t>
            </w:r>
            <w:proofErr w:type="spellEnd"/>
            <w:r>
              <w:rPr>
                <w:rFonts w:eastAsia="DengXian"/>
                <w:color w:val="000000"/>
              </w:rPr>
              <w:t xml:space="preserve"> Au Quebe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D6BE" w14:textId="77777777" w:rsidR="001D7787" w:rsidRDefault="001D7787" w:rsidP="00BB249E">
            <w:pPr>
              <w:widowControl/>
              <w:textAlignment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C0C11" w14:textId="77777777" w:rsidR="001D7787" w:rsidRDefault="001D7787" w:rsidP="00BB249E">
            <w:pPr>
              <w:widowControl/>
              <w:textAlignment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C83D" w14:textId="77777777" w:rsidR="001D7787" w:rsidRDefault="001D7787" w:rsidP="00BB249E">
            <w:pPr>
              <w:widowControl/>
              <w:rPr>
                <w:rFonts w:eastAsia="DengXian"/>
              </w:rPr>
            </w:pPr>
            <w:r>
              <w:rPr>
                <w:rFonts w:eastAsia="DengXian" w:cs="SimSu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7A8A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EAAE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FA7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83BD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CC81B4D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BADA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936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BHUI K, et al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D89D1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auma, khat and common psychotic symptoms: A quantitative study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D07F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ournal of Ethnopharma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78C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E84D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2E4A" w14:textId="77777777" w:rsidR="001D7787" w:rsidRDefault="001D7787" w:rsidP="00BB249E">
            <w:pPr>
              <w:widowControl/>
              <w:rPr>
                <w:rFonts w:eastAsia="DengXian"/>
              </w:rPr>
            </w:pPr>
            <w:r>
              <w:rPr>
                <w:rFonts w:eastAsia="DengXi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9E1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szCs w:val="24"/>
              </w:rPr>
              <w:t>Administrative errors of 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47C1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B77B4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FDE5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82D5AB5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C1C0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C4E8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BIALAS AR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E436C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bookmarkStart w:id="0" w:name="OLE_LINK10"/>
            <w:r>
              <w:rPr>
                <w:rFonts w:eastAsia="DengXian"/>
                <w:color w:val="000000"/>
              </w:rPr>
              <w:t>Microglia-dependent synapse loss in type I interferon-mediated lupus</w:t>
            </w:r>
            <w:bookmarkEnd w:id="0"/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D7C0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</w:t>
            </w:r>
            <w:r>
              <w:rPr>
                <w:rFonts w:eastAsia="DengXian" w:cs="Verdana" w:hint="eastAsia"/>
                <w:color w:val="000000"/>
              </w:rPr>
              <w:t>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BBA5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84C0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CF9B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12FE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Unrepeatable result</w:t>
            </w:r>
            <w:r>
              <w:rPr>
                <w:rFonts w:eastAsia="DengXian" w:cs="Verdana"/>
                <w:color w:val="000000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83691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23D9A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477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1F90562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927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9C33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BROHL H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2EDEB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eural correlates of psychopathological symptoms in patients with affective and psychotic disorder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418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Clinical Neurophysi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4233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F31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615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52CD6" w14:textId="77777777" w:rsidR="001D7787" w:rsidRDefault="001D7787" w:rsidP="00BB249E">
            <w:pPr>
              <w:widowControl/>
              <w:rPr>
                <w:rFonts w:eastAsia="DengXian" w:cs="Verdana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o permission to publish by the author</w:t>
            </w:r>
            <w:r>
              <w:rPr>
                <w:rFonts w:eastAsia="DengXian" w:cs="Verdana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F7D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1D4B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B243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DC6D4E1" w14:textId="77777777" w:rsidTr="00BB249E">
        <w:trPr>
          <w:trHeight w:val="19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04B4F" w14:textId="77777777" w:rsidR="001D7787" w:rsidRDefault="001D7787" w:rsidP="00BB249E">
            <w:pPr>
              <w:widowControl/>
              <w:textAlignment w:val="center"/>
              <w:rPr>
                <w:rFonts w:cs="Times New Roman"/>
              </w:rPr>
            </w:pP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CCD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DAVIS KAS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6EAF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ntal health in UK Biobank: development, implementation and results from an online questionnaire completed by 157 366 participant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2FED9" w14:textId="77777777" w:rsidR="001D7787" w:rsidRDefault="001D7787" w:rsidP="00BB249E">
            <w:pPr>
              <w:widowControl/>
              <w:textAlignment w:val="center"/>
            </w:pPr>
            <w:proofErr w:type="spellStart"/>
            <w:r>
              <w:rPr>
                <w:rFonts w:eastAsia="DengXian"/>
                <w:color w:val="000000"/>
              </w:rPr>
              <w:t>BJPsych</w:t>
            </w:r>
            <w:proofErr w:type="spellEnd"/>
            <w:r>
              <w:rPr>
                <w:rFonts w:eastAsia="DengXian"/>
                <w:color w:val="000000"/>
              </w:rPr>
              <w:t xml:space="preserve"> Op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AB6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7E08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0E15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4</w:t>
            </w:r>
            <w:r>
              <w:rPr>
                <w:rFonts w:eastAsia="DengXian" w:cs="SimSu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21C3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22A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3A4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9932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E0764D8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17AA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2ED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FEIFEL D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C354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afety and tolerability of a rapidly escalating dose-loading regimen for risperidone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4EB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ournal of Clinical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F30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4B9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D6C40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E9F2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Unclear method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7515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47F46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4F55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A0350F4" w14:textId="77777777" w:rsidTr="00BB249E">
        <w:trPr>
          <w:trHeight w:val="17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7AB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402C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HADERI A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D599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Effect of N-acetyl cysteine (NAC) supplementation on positive and negative syndrome scale in schizophrenia: a systematic review and meta-analysis of </w:t>
            </w:r>
            <w:proofErr w:type="spellStart"/>
            <w:r>
              <w:rPr>
                <w:rFonts w:eastAsia="DengXian"/>
                <w:color w:val="000000"/>
              </w:rPr>
              <w:t>randomised</w:t>
            </w:r>
            <w:proofErr w:type="spellEnd"/>
            <w:r>
              <w:rPr>
                <w:rFonts w:eastAsia="DengXian"/>
                <w:color w:val="000000"/>
              </w:rPr>
              <w:t xml:space="preserve"> controlled trial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1117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European Journal of Clinical Pharma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F07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E732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87AB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541B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  <w:highlight w:val="green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775C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DF5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DC033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341925AA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54DC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7F9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RAVE J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95B8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he effects of perceptual load in processing emotional facial expression in psychotic disorder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2AEF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Psychiatry R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8AD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A5B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2D20B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0EB67" w14:textId="77777777" w:rsidR="001D7787" w:rsidRDefault="001D7787" w:rsidP="00BB249E">
            <w:pPr>
              <w:widowControl/>
              <w:rPr>
                <w:rFonts w:eastAsia="DengXian"/>
                <w:color w:val="FF0000"/>
                <w:szCs w:val="24"/>
                <w:highlight w:val="cyan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AE8C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 and 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C32C9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521A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60A59FE8" w14:textId="77777777" w:rsidTr="00BB249E">
        <w:trPr>
          <w:trHeight w:val="26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B95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DDA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ULBOL S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14AB3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Withdrawal: "Determination of depression, burnout and psychological resilience levels of caregivers of schizophrenia patients" Selin </w:t>
            </w:r>
            <w:proofErr w:type="spellStart"/>
            <w:r>
              <w:rPr>
                <w:rFonts w:eastAsia="DengXian"/>
                <w:color w:val="000000"/>
              </w:rPr>
              <w:t>Gulbol</w:t>
            </w:r>
            <w:proofErr w:type="spellEnd"/>
            <w:r>
              <w:rPr>
                <w:rFonts w:eastAsia="DengXian"/>
                <w:color w:val="000000"/>
              </w:rPr>
              <w:t xml:space="preserve">, Mustafa Ari, Mehmet </w:t>
            </w:r>
            <w:proofErr w:type="spellStart"/>
            <w:r>
              <w:rPr>
                <w:rFonts w:eastAsia="DengXian"/>
                <w:color w:val="000000"/>
              </w:rPr>
              <w:t>Hanifi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</w:rPr>
              <w:t>Kokacya</w:t>
            </w:r>
            <w:proofErr w:type="spellEnd"/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989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International Journal of Clinical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5B8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564F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F304D" w14:textId="77777777" w:rsidR="001D7787" w:rsidRDefault="001D7787" w:rsidP="00BB249E">
            <w:pPr>
              <w:widowControl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A1E9" w14:textId="77777777" w:rsidR="001D7787" w:rsidRDefault="001D7787" w:rsidP="00BB249E">
            <w:pPr>
              <w:widowControl/>
              <w:rPr>
                <w:rFonts w:eastAsia="DengXian"/>
                <w:color w:val="1C1D1E"/>
                <w:szCs w:val="24"/>
              </w:rPr>
            </w:pPr>
            <w:r>
              <w:rPr>
                <w:rFonts w:eastAsia="DengXian"/>
                <w:szCs w:val="24"/>
              </w:rPr>
              <w:t>Administrative errors of 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C3A5D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7F000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F379E" w14:textId="77777777" w:rsidR="001D7787" w:rsidRDefault="001D7787" w:rsidP="00BB249E">
            <w:pPr>
              <w:widowControl/>
              <w:rPr>
                <w:rFonts w:eastAsia="DengXia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48F9392" w14:textId="77777777" w:rsidTr="00BB249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7CB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0845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UMLEY A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1E8FA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 meta-analysis and theoretical critique of oxytocin and psychosis: Prospects for attachment and compassion in promoting recovery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A3D4" w14:textId="77777777" w:rsidR="001D7787" w:rsidRDefault="001D7787" w:rsidP="00BB249E">
            <w:pPr>
              <w:widowControl/>
              <w:textAlignment w:val="center"/>
            </w:pPr>
            <w:r>
              <w:t>British Journal of Clinical Psych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A9C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ED04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F893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15DE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  <w:highlight w:val="yellow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49FC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06C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84E46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No </w:t>
            </w:r>
          </w:p>
        </w:tc>
      </w:tr>
      <w:tr w:rsidR="001D7787" w14:paraId="1EB50D98" w14:textId="77777777" w:rsidTr="00BB249E">
        <w:trPr>
          <w:trHeight w:val="19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D0E1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A88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UO ZH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91066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rief cognitive-</w:t>
            </w:r>
            <w:proofErr w:type="spellStart"/>
            <w:r>
              <w:rPr>
                <w:rFonts w:eastAsia="DengXian"/>
                <w:color w:val="000000"/>
              </w:rPr>
              <w:t>behavioural</w:t>
            </w:r>
            <w:proofErr w:type="spellEnd"/>
            <w:r>
              <w:rPr>
                <w:rFonts w:eastAsia="DengXian"/>
                <w:color w:val="000000"/>
              </w:rPr>
              <w:t xml:space="preserve"> therapy for patients in the community with schizophrenia: </w:t>
            </w:r>
            <w:proofErr w:type="spellStart"/>
            <w:r>
              <w:rPr>
                <w:rFonts w:eastAsia="DengXian"/>
                <w:color w:val="000000"/>
              </w:rPr>
              <w:t>Randomised</w:t>
            </w:r>
            <w:proofErr w:type="spellEnd"/>
            <w:r>
              <w:rPr>
                <w:rFonts w:eastAsia="DengXian"/>
                <w:color w:val="000000"/>
              </w:rPr>
              <w:t xml:space="preserve"> controlled trial in Beijing, Chin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6F78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British Journal of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344E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7D8C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B88A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B4EB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Inconsistency with original 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84967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4DCB7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452B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1713A4C7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4A0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F9EC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ILIA M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D10C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xpression of Oct-6, a POUIII domain transcription factor, in schizophreni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FAA8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American Journal of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CD52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92AB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9164F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  <w:r>
              <w:rPr>
                <w:rFonts w:eastAsia="DengXian" w:cs="SimSu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AE63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Misconduct (Suspicious fabricatio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F61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A57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ED3E4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43756BDD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51CB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873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INOSHITA M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15B48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 significant causal association between C-reactive protein levels and schizophreni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DC5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Scientific Repo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6AF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E8D9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4C65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EBDC5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  <w:highlight w:val="cyan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30ACD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4B5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02B2F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031ECFE" w14:textId="77777777" w:rsidTr="00BB249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C33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1AB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ANARDHANAN A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0E16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proofErr w:type="spellStart"/>
            <w:r>
              <w:rPr>
                <w:rFonts w:eastAsia="DengXian"/>
                <w:color w:val="000000"/>
              </w:rPr>
              <w:t>Nardostachys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</w:rPr>
              <w:t>jatamansi</w:t>
            </w:r>
            <w:proofErr w:type="spellEnd"/>
            <w:r>
              <w:rPr>
                <w:rFonts w:eastAsia="DengXian"/>
                <w:color w:val="000000"/>
              </w:rPr>
              <w:t xml:space="preserve"> Targets BDNF-</w:t>
            </w:r>
            <w:proofErr w:type="spellStart"/>
            <w:r>
              <w:rPr>
                <w:rFonts w:eastAsia="DengXian"/>
                <w:color w:val="000000"/>
              </w:rPr>
              <w:t>TrkB</w:t>
            </w:r>
            <w:proofErr w:type="spellEnd"/>
            <w:r>
              <w:rPr>
                <w:rFonts w:eastAsia="DengXian"/>
                <w:color w:val="000000"/>
              </w:rPr>
              <w:t xml:space="preserve"> to Alleviate Ketamine-Induced Schizophrenia-Like Symptoms in Rat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194B" w14:textId="77777777" w:rsidR="001D7787" w:rsidRDefault="001D7787" w:rsidP="00BB249E">
            <w:pPr>
              <w:widowControl/>
              <w:textAlignment w:val="center"/>
            </w:pPr>
            <w:proofErr w:type="spellStart"/>
            <w:r>
              <w:rPr>
                <w:rFonts w:eastAsia="DengXian"/>
                <w:color w:val="000000"/>
              </w:rPr>
              <w:t>Neuropsychobi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07A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8188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16148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057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Misconduct (Suspicious fabricatio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5497B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0A896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o</w:t>
            </w:r>
            <w:r>
              <w:rPr>
                <w:rFonts w:eastAsia="DengXian" w:cs="SimSu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03F1B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730F7B10" w14:textId="77777777" w:rsidTr="00BB249E">
        <w:trPr>
          <w:trHeight w:val="21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7B4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E422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IANG S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C92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dentification of de novo mutations in prenatal neurodevelopment-associated genes in schizophrenia in two Han Chinese patient-sibling family-based cohort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BEE2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Translational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605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48B5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78BB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60C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Material or data used without author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C404E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C8E6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71439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474524FB" w14:textId="77777777" w:rsidTr="00BB249E">
        <w:trPr>
          <w:trHeight w:val="2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1030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E422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KHODAYAR-PARDO P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338C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udden Complex Hallucinations in a 14-Year-Old Girl: Schizophrenia Spectrum Disorders versus Dissociative Disorders-The Influence of Early Life Experiences on Future Mental Health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F907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ournal of Developmental and Behavioral 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558B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C65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9D6BD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FC4CF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dministrative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233A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A1C5F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3A1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3253D38F" w14:textId="77777777" w:rsidTr="00BB249E">
        <w:trPr>
          <w:trHeight w:val="21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87EB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CC0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KHODAYAR-PARDO P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4C84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rupt and Severe Obsessive-Compulsive Disorder in an 11-Year-Old Girl-PANDAS/PANS Syndrome: An Entity to be Considered-Management Implication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3417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Journal of Developmental and Behavioral 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3401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E34E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06280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A796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dministrative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CEC3B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F3287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4D7E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3AB9B090" w14:textId="77777777" w:rsidTr="00BB249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E74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119F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KILCIKSIZ, NA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CE69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111. Quantitative Assessment of Mania and Psychosis During Hospitalization Using Automated Analysis of Face, Voice, and Language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16145" w14:textId="77777777" w:rsidR="001D7787" w:rsidRDefault="001D7787" w:rsidP="00BB249E">
            <w:pPr>
              <w:widowControl/>
              <w:textAlignment w:val="center"/>
            </w:pPr>
            <w:r>
              <w:t>Schizophrenia Bulle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66B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A3B5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6A86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8DAA" w14:textId="77777777" w:rsidR="001D7787" w:rsidRDefault="001D7787" w:rsidP="00BB249E">
            <w:pPr>
              <w:widowControl/>
              <w:rPr>
                <w:rFonts w:eastAsia="DengXian"/>
                <w:color w:val="2A2A2A"/>
                <w:szCs w:val="24"/>
              </w:rPr>
            </w:pPr>
            <w:r>
              <w:rPr>
                <w:rFonts w:eastAsia="DengXian" w:cs="SimSun"/>
                <w:szCs w:val="24"/>
              </w:rPr>
              <w:t>Material or data used without author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29DAD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FDC5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353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37ACCB5E" w14:textId="77777777" w:rsidTr="00BB249E">
        <w:trPr>
          <w:trHeight w:val="17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4A8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B1B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KRAGULJAC NV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E524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nemonic Discrimination Deficits in First-Episode Psychosis and a Ketamine Model Suggests Dentate Gyrus Pathology Linked to N-Methyl-D-Aspartate Receptor Hypofunction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B80B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Biological Psychiatry-Cognitive Neuroscience and Neuroim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6AF0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637C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8DA8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540FF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B3DBF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C8A52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65FF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07FCF1C0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A5E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4213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LI M, 2017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ADD3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lluminating the dark road from schizophrenia genetic associations to disease mechanism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845E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ational Science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D947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71C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6B3A2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2260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lagiar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16C27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F059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70BD0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052403D5" w14:textId="77777777" w:rsidTr="00BB249E">
        <w:trPr>
          <w:trHeight w:val="30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2F54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0DF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IKISCH G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9C71F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Relationship between dopamine D-2 receptor occupancy, clinical response, and drug and monoamine metabolites levels in plasma and cerebrospinal fluid. A pilot study in patients suffering from first-episode </w:t>
            </w:r>
            <w:r>
              <w:rPr>
                <w:rFonts w:eastAsia="DengXian"/>
                <w:color w:val="000000"/>
              </w:rPr>
              <w:lastRenderedPageBreak/>
              <w:t>schizophrenia treated with quetiapine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DCF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Journal of Psychiatric R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2788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A9B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7134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  <w:r>
              <w:rPr>
                <w:rFonts w:eastAsia="DengXian" w:cs="SimSu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C4E9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Invalid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038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0BB5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50029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5F51DA66" w14:textId="77777777" w:rsidTr="00BB249E">
        <w:trPr>
          <w:trHeight w:val="21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3BB2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07B0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INOMIYA Y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D6310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Long-term efficacy and safety of </w:t>
            </w:r>
            <w:proofErr w:type="spellStart"/>
            <w:r>
              <w:rPr>
                <w:rFonts w:eastAsia="DengXian"/>
                <w:color w:val="000000"/>
              </w:rPr>
              <w:t>blonanserin</w:t>
            </w:r>
            <w:proofErr w:type="spellEnd"/>
            <w:r>
              <w:rPr>
                <w:rFonts w:eastAsia="DengXian"/>
                <w:color w:val="000000"/>
              </w:rPr>
              <w:t xml:space="preserve"> in patients with first-episode schizophrenia: A 1-year open-label trial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1F4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Psychiatry and Clinical Neuro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9EB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EB31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0599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5A2E9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Inconsistency with original 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7A6CC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6DE5D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D722C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782729C2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461C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8109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PRIYA I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6AD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 review of 45 candidate genes: association of single nucleotide polymorphism to schizophrenia risk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AAEF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ew Genetics and Soci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6741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ACE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37D2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5FDF8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dministrative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C5AB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82244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748F8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45D5323D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E54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C7FC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REN ZB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9942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 cross-sectional study on perception of stigma by Chinese schizophrenia patient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A5A0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Neuropsychiatric Disease and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E12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A957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3526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4C5BF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No original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33382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FDA2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0FE9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5F774903" w14:textId="77777777" w:rsidTr="00BB249E">
        <w:trPr>
          <w:trHeight w:val="14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52AC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B4E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TAJIMA K,</w:t>
            </w:r>
            <w:r>
              <w:rPr>
                <w:rFonts w:eastAsia="DengXian" w:cs="Verdana"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>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42D3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chizophrenia treatment. Critical review on the drugs and mechanisms of action of antipsychotic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E9B1A" w14:textId="77777777" w:rsidR="001D7787" w:rsidRDefault="001D7787" w:rsidP="00BB249E">
            <w:pPr>
              <w:widowControl/>
              <w:textAlignment w:val="center"/>
            </w:pPr>
            <w:proofErr w:type="spellStart"/>
            <w:r>
              <w:rPr>
                <w:rFonts w:eastAsia="DengXian"/>
                <w:color w:val="000000"/>
              </w:rPr>
              <w:t>Actas</w:t>
            </w:r>
            <w:proofErr w:type="spellEnd"/>
            <w:r>
              <w:rPr>
                <w:rFonts w:eastAsia="DengXian"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</w:rPr>
              <w:t>Espanolas</w:t>
            </w:r>
            <w:proofErr w:type="spellEnd"/>
            <w:r>
              <w:rPr>
                <w:rFonts w:eastAsia="DengXian"/>
                <w:color w:val="000000"/>
              </w:rPr>
              <w:t xml:space="preserve"> De </w:t>
            </w:r>
            <w:proofErr w:type="spellStart"/>
            <w:r>
              <w:rPr>
                <w:rFonts w:eastAsia="DengXian"/>
                <w:color w:val="000000"/>
              </w:rPr>
              <w:t>Psiquiat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1176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C886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A1FD9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4C3C3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Duplicate pub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FA50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AD2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95038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4A7009C1" w14:textId="77777777" w:rsidTr="00BB249E">
        <w:trPr>
          <w:trHeight w:val="14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DBA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185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TAN L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DC87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fficacy and safety of atypical antipsychotic drug treatment for dementia: a systematic review and meta-analysi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FF9D" w14:textId="77777777" w:rsidR="001D7787" w:rsidRDefault="001D7787" w:rsidP="00BB249E">
            <w:pPr>
              <w:widowControl/>
              <w:textAlignment w:val="center"/>
            </w:pPr>
            <w:proofErr w:type="spellStart"/>
            <w:r>
              <w:rPr>
                <w:rFonts w:eastAsia="DengXian"/>
                <w:color w:val="000000"/>
              </w:rPr>
              <w:t>Alzheimers</w:t>
            </w:r>
            <w:proofErr w:type="spellEnd"/>
            <w:r>
              <w:rPr>
                <w:rFonts w:eastAsia="DengXian"/>
                <w:color w:val="000000"/>
              </w:rPr>
              <w:t xml:space="preserve"> Research &amp;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BD1F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3102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07C91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3</w:t>
            </w:r>
            <w:r>
              <w:rPr>
                <w:rFonts w:eastAsia="DengXian" w:cs="SimSu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A7EE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  <w:highlight w:val="cyan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4CD2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9FBC4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C6233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666FBC6A" w14:textId="77777777" w:rsidTr="00BB249E">
        <w:trPr>
          <w:trHeight w:val="14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3190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46C0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TAN Y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00DE5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levated serum S100B protein in the first-episode drug-naive patients with schizophrenia in Chinese population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F87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International Journal of Neuropsychopharma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954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6B6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956FC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AC6D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Invalid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B9A13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uthor and 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28E91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404FB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7D6725ED" w14:textId="77777777" w:rsidTr="00BB249E">
        <w:trPr>
          <w:trHeight w:val="12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C274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C519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TENJIN T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1CE5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Effect of </w:t>
            </w:r>
            <w:proofErr w:type="spellStart"/>
            <w:r>
              <w:rPr>
                <w:rFonts w:eastAsia="DengXian"/>
                <w:color w:val="000000"/>
              </w:rPr>
              <w:t>blonanserin</w:t>
            </w:r>
            <w:proofErr w:type="spellEnd"/>
            <w:r>
              <w:rPr>
                <w:rFonts w:eastAsia="DengXian"/>
                <w:color w:val="000000"/>
              </w:rPr>
              <w:t xml:space="preserve"> on cognitive function in antipsychotic-naive first-episode schizophreni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4D96" w14:textId="77777777" w:rsidR="001D7787" w:rsidRDefault="001D7787" w:rsidP="00BB249E">
            <w:pPr>
              <w:widowControl/>
              <w:textAlignment w:val="center"/>
            </w:pPr>
            <w:r>
              <w:t>Human Psychopharmacology-Clinical and Experimen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6FE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1ABEE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B535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93BD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Inconsistency with original 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7934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7490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ACC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34AC9929" w14:textId="77777777" w:rsidTr="00BB249E">
        <w:trPr>
          <w:trHeight w:val="26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6EFA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C65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USUKI M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F99A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etraction statement: National database study on the use of long-acting antipsychotic injections and hospital readmission proportions in patients with schizophrenia in Japan.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8EC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Psychiatry and Clinical Neurosci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BDEED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40F54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CC34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B3B2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Material or data used without author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46E1D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F5B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93F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1471AEB1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C86B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F36C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WAKEFIELD AJ,</w:t>
            </w:r>
            <w:r>
              <w:rPr>
                <w:rFonts w:eastAsia="DengXian" w:cs="Verdana"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 xml:space="preserve">et </w:t>
            </w:r>
            <w:proofErr w:type="spellStart"/>
            <w:r>
              <w:rPr>
                <w:rFonts w:eastAsia="DengXian"/>
                <w:color w:val="000000"/>
              </w:rPr>
              <w:t>al</w:t>
            </w:r>
            <w:r>
              <w:rPr>
                <w:rFonts w:eastAsia="DengXian" w:cs="Verdana" w:hint="eastAsia"/>
                <w:color w:val="000000"/>
              </w:rPr>
              <w:t>.</w:t>
            </w:r>
            <w:r>
              <w:rPr>
                <w:rFonts w:eastAsia="DengXian"/>
                <w:color w:val="000000"/>
              </w:rPr>
              <w:t>L</w:t>
            </w:r>
            <w:proofErr w:type="spellEnd"/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4102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bookmarkStart w:id="1" w:name="OLE_LINK6"/>
            <w:r>
              <w:rPr>
                <w:rFonts w:eastAsia="DengXian"/>
                <w:color w:val="000000"/>
              </w:rPr>
              <w:t>Enterocolitis in children with developmental disorders</w:t>
            </w:r>
            <w:bookmarkEnd w:id="1"/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DF49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American Journal of Gastroente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C4ED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8B1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A3EF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  <w:r>
              <w:rPr>
                <w:rFonts w:eastAsia="DengXian" w:cs="SimSu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D2AE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No ethical appro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9224C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8338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7CB5E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C9C3927" w14:textId="77777777" w:rsidTr="00BB249E">
        <w:trPr>
          <w:trHeight w:val="11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7721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12F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WANG W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10DBC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ognitive-</w:t>
            </w:r>
            <w:proofErr w:type="spellStart"/>
            <w:r>
              <w:rPr>
                <w:rFonts w:eastAsia="DengXian"/>
                <w:color w:val="000000"/>
              </w:rPr>
              <w:t>behavioural</w:t>
            </w:r>
            <w:proofErr w:type="spellEnd"/>
            <w:r>
              <w:rPr>
                <w:rFonts w:eastAsia="DengXian"/>
                <w:color w:val="000000"/>
              </w:rPr>
              <w:t xml:space="preserve"> therapy for personal recovery of patients with schizophrenia: a systematic review and meta-analysi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98C7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General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B59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8AE5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4E777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0B259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CC63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BB374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0398A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2381FBA2" w14:textId="77777777" w:rsidTr="00BB249E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54B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28F5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YANG H, et al</w:t>
            </w:r>
            <w:r>
              <w:rPr>
                <w:rFonts w:eastAsia="DengXian" w:cs="Verdana" w:hint="eastAsia"/>
                <w:color w:val="000000"/>
              </w:rPr>
              <w:t>.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FA21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thylation of the MAOA promoter is associated with schizophrenia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6B8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Annals of Translation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1E80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7D539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A4A6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764F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Invalid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6DDE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6CE31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1010B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</w:tr>
      <w:tr w:rsidR="001D7787" w14:paraId="1FFA1232" w14:textId="77777777" w:rsidTr="00BB249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F3A4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AEFF6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ZHENG W, et al</w:t>
            </w:r>
            <w:r>
              <w:rPr>
                <w:rFonts w:eastAsia="DengXian" w:cs="Verdana" w:hint="eastAsia"/>
                <w:color w:val="000000"/>
              </w:rPr>
              <w:t>.(a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47F1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lectroconvulsive Therapy Alone for Schizophrenia: A Meta-analysis of Randomized, Single-blind, Controlled Trial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D7812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 xml:space="preserve">Journal of </w:t>
            </w:r>
            <w:proofErr w:type="spellStart"/>
            <w:r>
              <w:rPr>
                <w:rFonts w:eastAsia="DengXian"/>
                <w:color w:val="000000"/>
              </w:rPr>
              <w:t>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F9A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F8A1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F45C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25EC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808F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 and 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E623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8DAE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es</w:t>
            </w:r>
          </w:p>
        </w:tc>
      </w:tr>
      <w:tr w:rsidR="001D7787" w14:paraId="01FBCFDF" w14:textId="77777777" w:rsidTr="00BB249E">
        <w:trPr>
          <w:trHeight w:val="19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D4AA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lastRenderedPageBreak/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3690F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ZHENG W, et al</w:t>
            </w:r>
            <w:r>
              <w:rPr>
                <w:rFonts w:eastAsia="DengXian" w:cs="Verdana" w:hint="eastAsia"/>
                <w:color w:val="000000"/>
              </w:rPr>
              <w:t>.(b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1C1E" w14:textId="77777777" w:rsidR="001D7787" w:rsidRDefault="001D7787" w:rsidP="00BB249E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djunctive Electroconvulsive Therapy for Schizophrenia: A Meta- analysis of Randomized Rater- Masked Controlled Trials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DA988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 xml:space="preserve">Journal of </w:t>
            </w:r>
            <w:proofErr w:type="spellStart"/>
            <w:r>
              <w:rPr>
                <w:rFonts w:eastAsia="DengXian"/>
                <w:color w:val="000000"/>
              </w:rPr>
              <w:t>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D78FB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72653" w14:textId="77777777" w:rsidR="001D7787" w:rsidRDefault="001D7787" w:rsidP="00BB249E">
            <w:pPr>
              <w:widowControl/>
              <w:textAlignment w:val="center"/>
            </w:pPr>
            <w:r>
              <w:rPr>
                <w:rFonts w:eastAsia="DengXi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22A1" w14:textId="77777777" w:rsidR="001D7787" w:rsidRDefault="001D7787" w:rsidP="00BB249E">
            <w:pPr>
              <w:widowControl/>
              <w:rPr>
                <w:rFonts w:eastAsia="DengXian" w:cs="SimSun"/>
              </w:rPr>
            </w:pPr>
            <w:r>
              <w:rPr>
                <w:rFonts w:eastAsia="DengXian" w:cs="SimSu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B6A95" w14:textId="77777777" w:rsidR="001D7787" w:rsidRDefault="001D7787" w:rsidP="00BB249E">
            <w:pPr>
              <w:widowControl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 w:cs="SimSun"/>
                <w:szCs w:val="24"/>
              </w:rPr>
              <w:t>Honest error (Data err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A5C7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ditor and Publ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8A05B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C8D77" w14:textId="77777777" w:rsidR="001D7787" w:rsidRDefault="001D7787" w:rsidP="00BB249E">
            <w:pPr>
              <w:widowControl/>
              <w:rPr>
                <w:rFonts w:eastAsia="DengXian" w:cs="SimSun"/>
                <w:szCs w:val="24"/>
              </w:rPr>
            </w:pPr>
            <w:r>
              <w:rPr>
                <w:rFonts w:eastAsia="DengXian" w:cs="SimSun" w:hint="eastAsia"/>
                <w:szCs w:val="24"/>
              </w:rPr>
              <w:t>Y</w:t>
            </w:r>
            <w:r>
              <w:rPr>
                <w:rFonts w:eastAsia="DengXian" w:cs="SimSun"/>
                <w:szCs w:val="24"/>
              </w:rPr>
              <w:t>es</w:t>
            </w:r>
          </w:p>
        </w:tc>
      </w:tr>
    </w:tbl>
    <w:p w14:paraId="346255FC" w14:textId="77777777" w:rsidR="001D7787" w:rsidRDefault="001D7787" w:rsidP="001D7787">
      <w:pPr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R: Not reported</w:t>
      </w:r>
    </w:p>
    <w:p w14:paraId="3D1408C1" w14:textId="77777777" w:rsidR="00341D53" w:rsidRDefault="00341D53"/>
    <w:sectPr w:rsidR="00341D53">
      <w:pgSz w:w="23811" w:h="16838" w:orient="landscape"/>
      <w:pgMar w:top="1134" w:right="1134" w:bottom="1134" w:left="1134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87"/>
    <w:rsid w:val="001D7787"/>
    <w:rsid w:val="00341D53"/>
    <w:rsid w:val="00384E19"/>
    <w:rsid w:val="004856D1"/>
    <w:rsid w:val="008A138E"/>
    <w:rsid w:val="00E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9FC8"/>
  <w15:chartTrackingRefBased/>
  <w15:docId w15:val="{5E103825-1B80-4E23-AD46-7FCBD1DD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787"/>
    <w:pPr>
      <w:widowControl w:val="0"/>
      <w:jc w:val="both"/>
    </w:pPr>
    <w:rPr>
      <w:rFonts w:ascii="Verdana" w:eastAsia="SimSun" w:hAnsi="Verdan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7787"/>
    <w:rPr>
      <w:rFonts w:ascii="Verdana" w:eastAsia="SimSun" w:hAnsi="Verdan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Oliver Wilks</cp:lastModifiedBy>
  <cp:revision>2</cp:revision>
  <dcterms:created xsi:type="dcterms:W3CDTF">2022-07-05T10:44:00Z</dcterms:created>
  <dcterms:modified xsi:type="dcterms:W3CDTF">2022-07-27T11:21:00Z</dcterms:modified>
</cp:coreProperties>
</file>